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20"/>
        <w:gridCol w:w="2768"/>
        <w:gridCol w:w="2338"/>
        <w:gridCol w:w="1776"/>
        <w:gridCol w:w="1758"/>
      </w:tblGrid>
      <w:tr w:rsidR="000E66AA" w:rsidRPr="000E66AA" w14:paraId="55B77C8E" w14:textId="77777777" w:rsidTr="00287800">
        <w:tc>
          <w:tcPr>
            <w:tcW w:w="9360" w:type="dxa"/>
            <w:gridSpan w:val="5"/>
            <w:tcBorders>
              <w:top w:val="nil"/>
              <w:left w:val="nil"/>
              <w:right w:val="nil"/>
            </w:tcBorders>
          </w:tcPr>
          <w:p w14:paraId="337152DC" w14:textId="0E7A3423" w:rsidR="00287800" w:rsidRDefault="00C51668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upplementary Table 1</w:t>
            </w:r>
          </w:p>
          <w:p w14:paraId="0D5374E0" w14:textId="47393A4B" w:rsidR="000E66AA" w:rsidRPr="000E66AA" w:rsidRDefault="00C51668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inal Study Termination Status</w:t>
            </w:r>
          </w:p>
        </w:tc>
      </w:tr>
      <w:tr w:rsidR="000E66AA" w:rsidRPr="000E66AA" w14:paraId="3380CE28" w14:textId="77777777" w:rsidTr="00287800">
        <w:tc>
          <w:tcPr>
            <w:tcW w:w="3488" w:type="dxa"/>
            <w:gridSpan w:val="2"/>
          </w:tcPr>
          <w:p w14:paraId="523B9B48" w14:textId="55A8DC4E" w:rsidR="000E66AA" w:rsidRPr="000E66AA" w:rsidRDefault="000E66AA" w:rsidP="000E66A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338" w:type="dxa"/>
          </w:tcPr>
          <w:p w14:paraId="38E963C8" w14:textId="77777777" w:rsidR="000E66AA" w:rsidRDefault="000E66AA" w:rsidP="000E66A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ydroxychloroquine</w:t>
            </w:r>
          </w:p>
          <w:p w14:paraId="53C0FD2F" w14:textId="2EFC36BB" w:rsidR="000E66AA" w:rsidRPr="000E66AA" w:rsidRDefault="000E66AA" w:rsidP="000E66A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92</w:t>
            </w:r>
          </w:p>
        </w:tc>
        <w:tc>
          <w:tcPr>
            <w:tcW w:w="1776" w:type="dxa"/>
          </w:tcPr>
          <w:p w14:paraId="6ACB7491" w14:textId="77777777" w:rsidR="000E66AA" w:rsidRDefault="000E66AA" w:rsidP="000E66A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lacebo</w:t>
            </w:r>
          </w:p>
          <w:p w14:paraId="2DBDE0B9" w14:textId="58BFFD4E" w:rsidR="000E66AA" w:rsidRPr="000E66AA" w:rsidRDefault="000E66AA" w:rsidP="000E66A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88</w:t>
            </w:r>
          </w:p>
        </w:tc>
        <w:tc>
          <w:tcPr>
            <w:tcW w:w="1758" w:type="dxa"/>
          </w:tcPr>
          <w:p w14:paraId="468A7C52" w14:textId="77777777" w:rsidR="000E66AA" w:rsidRDefault="000E66AA" w:rsidP="000E66A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  <w:p w14:paraId="6862DB37" w14:textId="375E114F" w:rsidR="000E66AA" w:rsidRPr="000E66AA" w:rsidRDefault="000E66AA" w:rsidP="000E66A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180</w:t>
            </w:r>
          </w:p>
        </w:tc>
      </w:tr>
      <w:tr w:rsidR="0013785D" w:rsidRPr="000E66AA" w14:paraId="1C77EE16" w14:textId="77777777" w:rsidTr="009A7FA2">
        <w:tc>
          <w:tcPr>
            <w:tcW w:w="3488" w:type="dxa"/>
            <w:gridSpan w:val="2"/>
          </w:tcPr>
          <w:p w14:paraId="7815BA5A" w14:textId="17E5F074" w:rsidR="0013785D" w:rsidRPr="000E66AA" w:rsidRDefault="0013785D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iscontinued treatment due to participant withdrawal</w:t>
            </w:r>
          </w:p>
        </w:tc>
        <w:tc>
          <w:tcPr>
            <w:tcW w:w="2338" w:type="dxa"/>
          </w:tcPr>
          <w:p w14:paraId="749B084D" w14:textId="6DE59A52" w:rsidR="0013785D" w:rsidRPr="000E66AA" w:rsidRDefault="0013785D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 (28.3)</w:t>
            </w:r>
          </w:p>
        </w:tc>
        <w:tc>
          <w:tcPr>
            <w:tcW w:w="1776" w:type="dxa"/>
          </w:tcPr>
          <w:p w14:paraId="7A9A6AAE" w14:textId="5F55B843" w:rsidR="0013785D" w:rsidRPr="000E66AA" w:rsidRDefault="0013785D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23.9)</w:t>
            </w:r>
          </w:p>
        </w:tc>
        <w:tc>
          <w:tcPr>
            <w:tcW w:w="1758" w:type="dxa"/>
          </w:tcPr>
          <w:p w14:paraId="10FB8708" w14:textId="1698C17E" w:rsidR="0013785D" w:rsidRPr="000E66AA" w:rsidRDefault="0013785D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7 (26.1)</w:t>
            </w:r>
          </w:p>
        </w:tc>
      </w:tr>
      <w:tr w:rsidR="0013785D" w:rsidRPr="000E66AA" w14:paraId="40023405" w14:textId="77777777" w:rsidTr="00332091">
        <w:tc>
          <w:tcPr>
            <w:tcW w:w="3488" w:type="dxa"/>
            <w:gridSpan w:val="2"/>
          </w:tcPr>
          <w:p w14:paraId="4B3A39A1" w14:textId="49C463DD" w:rsidR="0013785D" w:rsidRPr="000E66AA" w:rsidRDefault="0013785D" w:rsidP="00D87A3E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asons for early termination</w:t>
            </w:r>
            <w:r w:rsidR="00D87A3E">
              <w:rPr>
                <w:rFonts w:ascii="Arial" w:hAnsi="Arial" w:cs="Arial"/>
              </w:rPr>
              <w:t>:</w:t>
            </w:r>
            <w:r>
              <w:rPr>
                <w:rFonts w:ascii="Arial" w:hAnsi="Arial" w:cs="Arial"/>
              </w:rPr>
              <w:t xml:space="preserve"> </w:t>
            </w:r>
          </w:p>
        </w:tc>
        <w:tc>
          <w:tcPr>
            <w:tcW w:w="2338" w:type="dxa"/>
          </w:tcPr>
          <w:p w14:paraId="13C1B998" w14:textId="66818D37" w:rsidR="0013785D" w:rsidRPr="000E66AA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N=23</w:t>
            </w:r>
          </w:p>
        </w:tc>
        <w:tc>
          <w:tcPr>
            <w:tcW w:w="1776" w:type="dxa"/>
          </w:tcPr>
          <w:p w14:paraId="09F9C979" w14:textId="4C693423" w:rsidR="0013785D" w:rsidRPr="000E66AA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=20 </w:t>
            </w:r>
          </w:p>
        </w:tc>
        <w:tc>
          <w:tcPr>
            <w:tcW w:w="1758" w:type="dxa"/>
          </w:tcPr>
          <w:p w14:paraId="4EB2E4D9" w14:textId="68467DFD" w:rsidR="0013785D" w:rsidRPr="000E66AA" w:rsidRDefault="0013785D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</w:p>
        </w:tc>
      </w:tr>
      <w:tr w:rsidR="000E66AA" w:rsidRPr="000E66AA" w14:paraId="40073DD3" w14:textId="77777777" w:rsidTr="00D87A3E">
        <w:tc>
          <w:tcPr>
            <w:tcW w:w="720" w:type="dxa"/>
          </w:tcPr>
          <w:p w14:paraId="2F927FD4" w14:textId="77777777" w:rsidR="000E66AA" w:rsidRPr="000E66AA" w:rsidRDefault="000E66AA" w:rsidP="000E66A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68" w:type="dxa"/>
          </w:tcPr>
          <w:p w14:paraId="223EC3F4" w14:textId="3716F1A6" w:rsidR="000E66AA" w:rsidRPr="000E66AA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veloped criteria for SLE</w:t>
            </w:r>
          </w:p>
        </w:tc>
        <w:tc>
          <w:tcPr>
            <w:tcW w:w="2338" w:type="dxa"/>
          </w:tcPr>
          <w:p w14:paraId="5CF03C9C" w14:textId="35F6ECD5" w:rsidR="000E66AA" w:rsidRPr="000E66AA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0E66AA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7.8</w:t>
            </w:r>
            <w:r w:rsidR="000E66AA">
              <w:rPr>
                <w:rFonts w:ascii="Arial" w:hAnsi="Arial" w:cs="Arial"/>
              </w:rPr>
              <w:t>)</w:t>
            </w:r>
          </w:p>
        </w:tc>
        <w:tc>
          <w:tcPr>
            <w:tcW w:w="1776" w:type="dxa"/>
          </w:tcPr>
          <w:p w14:paraId="075205C4" w14:textId="6C8F3175" w:rsidR="000E66AA" w:rsidRPr="000E66AA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0</w:t>
            </w:r>
            <w:r w:rsidR="000E66AA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0.0</w:t>
            </w:r>
            <w:r w:rsidR="000E66AA"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70B3E28D" w14:textId="399F4AD2" w:rsidR="000E66AA" w:rsidRPr="000E66AA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 (48.8</w:t>
            </w:r>
            <w:r w:rsidR="000E66AA">
              <w:rPr>
                <w:rFonts w:ascii="Arial" w:hAnsi="Arial" w:cs="Arial"/>
              </w:rPr>
              <w:t>)</w:t>
            </w:r>
          </w:p>
        </w:tc>
      </w:tr>
      <w:tr w:rsidR="000E66AA" w:rsidRPr="000E66AA" w14:paraId="3A084E26" w14:textId="77777777" w:rsidTr="00D87A3E">
        <w:tc>
          <w:tcPr>
            <w:tcW w:w="720" w:type="dxa"/>
          </w:tcPr>
          <w:p w14:paraId="70DB9234" w14:textId="77777777" w:rsidR="000E66AA" w:rsidRPr="000E66AA" w:rsidRDefault="000E66AA" w:rsidP="000E66A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68" w:type="dxa"/>
          </w:tcPr>
          <w:p w14:paraId="3284CAD4" w14:textId="16C9A4A6" w:rsidR="000E66AA" w:rsidRPr="000E66AA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gnancy</w:t>
            </w:r>
          </w:p>
        </w:tc>
        <w:tc>
          <w:tcPr>
            <w:tcW w:w="2338" w:type="dxa"/>
          </w:tcPr>
          <w:p w14:paraId="2B65FD42" w14:textId="7F3DFC94" w:rsidR="000E66AA" w:rsidRPr="000E66AA" w:rsidRDefault="000E66AA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</w:t>
            </w:r>
            <w:r w:rsidR="00D87A3E">
              <w:rPr>
                <w:rFonts w:ascii="Arial" w:hAnsi="Arial" w:cs="Arial"/>
              </w:rPr>
              <w:t>8.7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76" w:type="dxa"/>
          </w:tcPr>
          <w:p w14:paraId="02B1A971" w14:textId="70E9A858" w:rsidR="000E66AA" w:rsidRPr="000E66AA" w:rsidRDefault="000E66AA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</w:t>
            </w:r>
            <w:r w:rsidR="00D87A3E">
              <w:rPr>
                <w:rFonts w:ascii="Arial" w:hAnsi="Arial" w:cs="Arial"/>
              </w:rPr>
              <w:t>10.0</w:t>
            </w:r>
            <w:r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74BE0D11" w14:textId="0D09E46A" w:rsidR="000E66AA" w:rsidRPr="000E66AA" w:rsidRDefault="000E66AA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 (</w:t>
            </w:r>
            <w:r w:rsidR="00D87A3E">
              <w:rPr>
                <w:rFonts w:ascii="Arial" w:hAnsi="Arial" w:cs="Arial"/>
              </w:rPr>
              <w:t>9.3)</w:t>
            </w:r>
          </w:p>
        </w:tc>
      </w:tr>
      <w:tr w:rsidR="000E66AA" w:rsidRPr="000E66AA" w14:paraId="48829061" w14:textId="77777777" w:rsidTr="00D87A3E">
        <w:tc>
          <w:tcPr>
            <w:tcW w:w="720" w:type="dxa"/>
          </w:tcPr>
          <w:p w14:paraId="6BAAD3DB" w14:textId="77777777" w:rsidR="000E66AA" w:rsidRPr="000E66AA" w:rsidRDefault="000E66AA" w:rsidP="000E66A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68" w:type="dxa"/>
          </w:tcPr>
          <w:p w14:paraId="138E606A" w14:textId="127FE10D" w:rsidR="000E66AA" w:rsidRPr="000E66AA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oncomitant Medications</w:t>
            </w:r>
          </w:p>
        </w:tc>
        <w:tc>
          <w:tcPr>
            <w:tcW w:w="2338" w:type="dxa"/>
          </w:tcPr>
          <w:p w14:paraId="58156CB1" w14:textId="56464ECF" w:rsidR="000E66AA" w:rsidRPr="000E66AA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E66AA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3</w:t>
            </w:r>
            <w:r w:rsidR="000E66AA">
              <w:rPr>
                <w:rFonts w:ascii="Arial" w:hAnsi="Arial" w:cs="Arial"/>
              </w:rPr>
              <w:t>)</w:t>
            </w:r>
          </w:p>
        </w:tc>
        <w:tc>
          <w:tcPr>
            <w:tcW w:w="1776" w:type="dxa"/>
          </w:tcPr>
          <w:p w14:paraId="48F7A641" w14:textId="23749F66" w:rsidR="000E66AA" w:rsidRPr="000E66AA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  <w:r w:rsidR="000E66AA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5.0</w:t>
            </w:r>
            <w:r w:rsidR="000E66AA"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5FB1F14A" w14:textId="45E8BF90" w:rsidR="000E66AA" w:rsidRPr="000E66AA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0E66AA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7</w:t>
            </w:r>
            <w:r w:rsidR="000E66AA">
              <w:rPr>
                <w:rFonts w:ascii="Arial" w:hAnsi="Arial" w:cs="Arial"/>
              </w:rPr>
              <w:t>)</w:t>
            </w:r>
          </w:p>
        </w:tc>
      </w:tr>
      <w:tr w:rsidR="000E66AA" w:rsidRPr="000E66AA" w14:paraId="2E75E5D2" w14:textId="77777777" w:rsidTr="00D87A3E">
        <w:tc>
          <w:tcPr>
            <w:tcW w:w="720" w:type="dxa"/>
          </w:tcPr>
          <w:p w14:paraId="112FC670" w14:textId="77777777" w:rsidR="000E66AA" w:rsidRPr="000E66AA" w:rsidRDefault="000E66AA" w:rsidP="000E66A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68" w:type="dxa"/>
          </w:tcPr>
          <w:p w14:paraId="70DC716E" w14:textId="204613D4" w:rsidR="000E66AA" w:rsidRPr="000E66AA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dverse Event</w:t>
            </w:r>
          </w:p>
        </w:tc>
        <w:tc>
          <w:tcPr>
            <w:tcW w:w="2338" w:type="dxa"/>
          </w:tcPr>
          <w:p w14:paraId="53F87262" w14:textId="76228923" w:rsidR="000E66AA" w:rsidRPr="000E66AA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.3)</w:t>
            </w:r>
          </w:p>
        </w:tc>
        <w:tc>
          <w:tcPr>
            <w:tcW w:w="1776" w:type="dxa"/>
          </w:tcPr>
          <w:p w14:paraId="7D490951" w14:textId="45ED38FB" w:rsidR="000E66AA" w:rsidRPr="000E66AA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5.0)</w:t>
            </w:r>
          </w:p>
        </w:tc>
        <w:tc>
          <w:tcPr>
            <w:tcW w:w="1758" w:type="dxa"/>
          </w:tcPr>
          <w:p w14:paraId="75F761F5" w14:textId="661B3FFE" w:rsidR="000E66AA" w:rsidRPr="000E66AA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4.7)</w:t>
            </w:r>
          </w:p>
        </w:tc>
      </w:tr>
      <w:tr w:rsidR="000E66AA" w:rsidRPr="000E66AA" w14:paraId="150120F9" w14:textId="77777777" w:rsidTr="00D87A3E">
        <w:tc>
          <w:tcPr>
            <w:tcW w:w="720" w:type="dxa"/>
          </w:tcPr>
          <w:p w14:paraId="7BFE7FD4" w14:textId="77777777" w:rsidR="000E66AA" w:rsidRPr="000E66AA" w:rsidRDefault="000E66AA" w:rsidP="000E66A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68" w:type="dxa"/>
          </w:tcPr>
          <w:p w14:paraId="6D7AE059" w14:textId="1DD07623" w:rsidR="000E66AA" w:rsidRPr="000E66AA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Lost to </w:t>
            </w:r>
            <w:proofErr w:type="spellStart"/>
            <w:r>
              <w:rPr>
                <w:rFonts w:ascii="Arial" w:hAnsi="Arial" w:cs="Arial"/>
              </w:rPr>
              <w:t>followup</w:t>
            </w:r>
            <w:proofErr w:type="spellEnd"/>
          </w:p>
        </w:tc>
        <w:tc>
          <w:tcPr>
            <w:tcW w:w="2338" w:type="dxa"/>
          </w:tcPr>
          <w:p w14:paraId="1DFDABBF" w14:textId="307114DB" w:rsidR="000E66AA" w:rsidRPr="000E66AA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</w:t>
            </w:r>
            <w:r w:rsidR="0028780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1.7</w:t>
            </w:r>
            <w:r w:rsidR="00287800">
              <w:rPr>
                <w:rFonts w:ascii="Arial" w:hAnsi="Arial" w:cs="Arial"/>
              </w:rPr>
              <w:t>)</w:t>
            </w:r>
          </w:p>
        </w:tc>
        <w:tc>
          <w:tcPr>
            <w:tcW w:w="1776" w:type="dxa"/>
          </w:tcPr>
          <w:p w14:paraId="27B28A24" w14:textId="3DA5AB7F" w:rsidR="000E66AA" w:rsidRPr="000E66AA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</w:t>
            </w:r>
            <w:r w:rsidR="0028780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30.0</w:t>
            </w:r>
            <w:r w:rsidR="00287800">
              <w:rPr>
                <w:rFonts w:ascii="Arial" w:hAnsi="Arial" w:cs="Arial"/>
              </w:rPr>
              <w:t>)</w:t>
            </w:r>
          </w:p>
        </w:tc>
        <w:tc>
          <w:tcPr>
            <w:tcW w:w="1758" w:type="dxa"/>
          </w:tcPr>
          <w:p w14:paraId="076A530F" w14:textId="57072E96" w:rsidR="000E66AA" w:rsidRPr="000E66AA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</w:t>
            </w:r>
            <w:r w:rsidR="00287800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25.6</w:t>
            </w:r>
            <w:r w:rsidR="00287800">
              <w:rPr>
                <w:rFonts w:ascii="Arial" w:hAnsi="Arial" w:cs="Arial"/>
              </w:rPr>
              <w:t>)</w:t>
            </w:r>
          </w:p>
        </w:tc>
      </w:tr>
      <w:tr w:rsidR="00D87A3E" w:rsidRPr="000E66AA" w14:paraId="4A5E223C" w14:textId="77777777" w:rsidTr="00D87A3E">
        <w:tc>
          <w:tcPr>
            <w:tcW w:w="720" w:type="dxa"/>
          </w:tcPr>
          <w:p w14:paraId="44B6484E" w14:textId="77777777" w:rsidR="00D87A3E" w:rsidRPr="000E66AA" w:rsidRDefault="00D87A3E" w:rsidP="000E66A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68" w:type="dxa"/>
          </w:tcPr>
          <w:p w14:paraId="2000C12A" w14:textId="1FB2333B" w:rsidR="00D87A3E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Other reason</w:t>
            </w:r>
          </w:p>
        </w:tc>
        <w:tc>
          <w:tcPr>
            <w:tcW w:w="2338" w:type="dxa"/>
          </w:tcPr>
          <w:p w14:paraId="57FF2027" w14:textId="4539DBDC" w:rsidR="00D87A3E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 (8.7)</w:t>
            </w:r>
          </w:p>
        </w:tc>
        <w:tc>
          <w:tcPr>
            <w:tcW w:w="1776" w:type="dxa"/>
          </w:tcPr>
          <w:p w14:paraId="71816556" w14:textId="266A89DF" w:rsidR="00D87A3E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.0)</w:t>
            </w:r>
          </w:p>
        </w:tc>
        <w:tc>
          <w:tcPr>
            <w:tcW w:w="1758" w:type="dxa"/>
          </w:tcPr>
          <w:p w14:paraId="0C198709" w14:textId="1B413453" w:rsidR="00D87A3E" w:rsidRDefault="00681082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</w:t>
            </w:r>
            <w:r w:rsidR="00D87A3E">
              <w:rPr>
                <w:rFonts w:ascii="Arial" w:hAnsi="Arial" w:cs="Arial"/>
              </w:rPr>
              <w:t xml:space="preserve"> (</w:t>
            </w:r>
            <w:r>
              <w:rPr>
                <w:rFonts w:ascii="Arial" w:hAnsi="Arial" w:cs="Arial"/>
              </w:rPr>
              <w:t>4.7</w:t>
            </w:r>
            <w:r w:rsidR="00D87A3E">
              <w:rPr>
                <w:rFonts w:ascii="Arial" w:hAnsi="Arial" w:cs="Arial"/>
              </w:rPr>
              <w:t>)</w:t>
            </w:r>
          </w:p>
        </w:tc>
      </w:tr>
      <w:tr w:rsidR="00D87A3E" w:rsidRPr="000E66AA" w14:paraId="1800F154" w14:textId="77777777" w:rsidTr="00D87A3E">
        <w:tc>
          <w:tcPr>
            <w:tcW w:w="720" w:type="dxa"/>
          </w:tcPr>
          <w:p w14:paraId="19C587D6" w14:textId="77777777" w:rsidR="00D87A3E" w:rsidRPr="000E66AA" w:rsidRDefault="00D87A3E" w:rsidP="000E66AA">
            <w:pPr>
              <w:spacing w:line="480" w:lineRule="auto"/>
              <w:rPr>
                <w:rFonts w:ascii="Arial" w:hAnsi="Arial" w:cs="Arial"/>
              </w:rPr>
            </w:pPr>
          </w:p>
        </w:tc>
        <w:tc>
          <w:tcPr>
            <w:tcW w:w="2768" w:type="dxa"/>
          </w:tcPr>
          <w:p w14:paraId="49F8D922" w14:textId="49DEFC12" w:rsidR="00D87A3E" w:rsidRDefault="00D87A3E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eveloped criteria for SLE and concomitant medications</w:t>
            </w:r>
          </w:p>
        </w:tc>
        <w:tc>
          <w:tcPr>
            <w:tcW w:w="2338" w:type="dxa"/>
          </w:tcPr>
          <w:p w14:paraId="6AAED6A0" w14:textId="0787BB9D" w:rsidR="00D87A3E" w:rsidRDefault="00681082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4.3)</w:t>
            </w:r>
          </w:p>
        </w:tc>
        <w:tc>
          <w:tcPr>
            <w:tcW w:w="1776" w:type="dxa"/>
          </w:tcPr>
          <w:p w14:paraId="506C99D5" w14:textId="147CA982" w:rsidR="00D87A3E" w:rsidRDefault="00681082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 (0.0)</w:t>
            </w:r>
          </w:p>
        </w:tc>
        <w:tc>
          <w:tcPr>
            <w:tcW w:w="1758" w:type="dxa"/>
          </w:tcPr>
          <w:p w14:paraId="715654D2" w14:textId="5649B133" w:rsidR="00D87A3E" w:rsidRDefault="00681082" w:rsidP="00287800">
            <w:pPr>
              <w:spacing w:line="480" w:lineRule="auto"/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 (2.3)</w:t>
            </w:r>
          </w:p>
        </w:tc>
      </w:tr>
    </w:tbl>
    <w:p w14:paraId="042DBE07" w14:textId="71214D3F" w:rsidR="007F3462" w:rsidRPr="000E66AA" w:rsidRDefault="000E66AA" w:rsidP="000E66AA">
      <w:pPr>
        <w:spacing w:line="480" w:lineRule="auto"/>
        <w:rPr>
          <w:rFonts w:ascii="Arial" w:hAnsi="Arial" w:cs="Arial"/>
        </w:rPr>
      </w:pPr>
      <w:r w:rsidRPr="000E66AA">
        <w:rPr>
          <w:rFonts w:ascii="Arial" w:hAnsi="Arial" w:cs="Arial"/>
        </w:rPr>
        <w:t>*</w:t>
      </w:r>
      <w:r>
        <w:rPr>
          <w:rFonts w:ascii="Arial" w:hAnsi="Arial" w:cs="Arial"/>
        </w:rPr>
        <w:t xml:space="preserve"> Number of participants (%)</w:t>
      </w:r>
    </w:p>
    <w:sectPr w:rsidR="007F3462" w:rsidRPr="000E66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3797810"/>
    <w:multiLevelType w:val="hybridMultilevel"/>
    <w:tmpl w:val="0FC66C88"/>
    <w:lvl w:ilvl="0" w:tplc="20E0B41C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4481668"/>
    <w:multiLevelType w:val="hybridMultilevel"/>
    <w:tmpl w:val="6B3A1356"/>
    <w:lvl w:ilvl="0" w:tplc="7F80C82A">
      <w:start w:val="42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54416019">
    <w:abstractNumId w:val="0"/>
  </w:num>
  <w:num w:numId="2" w16cid:durableId="69503992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val="fullPage" w:percent="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6AA"/>
    <w:rsid w:val="00000646"/>
    <w:rsid w:val="00001FE9"/>
    <w:rsid w:val="00004152"/>
    <w:rsid w:val="00010DE3"/>
    <w:rsid w:val="00013AEE"/>
    <w:rsid w:val="00014E4E"/>
    <w:rsid w:val="00016108"/>
    <w:rsid w:val="00022492"/>
    <w:rsid w:val="00025BFD"/>
    <w:rsid w:val="000271E4"/>
    <w:rsid w:val="00031DB5"/>
    <w:rsid w:val="00037997"/>
    <w:rsid w:val="00054D86"/>
    <w:rsid w:val="0005643C"/>
    <w:rsid w:val="000613FC"/>
    <w:rsid w:val="00063087"/>
    <w:rsid w:val="00063CE6"/>
    <w:rsid w:val="00076069"/>
    <w:rsid w:val="000810C1"/>
    <w:rsid w:val="00083B80"/>
    <w:rsid w:val="00085320"/>
    <w:rsid w:val="000901D6"/>
    <w:rsid w:val="00096349"/>
    <w:rsid w:val="000B4936"/>
    <w:rsid w:val="000C522E"/>
    <w:rsid w:val="000D24F3"/>
    <w:rsid w:val="000D6C48"/>
    <w:rsid w:val="000D7550"/>
    <w:rsid w:val="000E66AA"/>
    <w:rsid w:val="000E7C43"/>
    <w:rsid w:val="000F4803"/>
    <w:rsid w:val="000F649D"/>
    <w:rsid w:val="000F683C"/>
    <w:rsid w:val="00115DF6"/>
    <w:rsid w:val="00123E0A"/>
    <w:rsid w:val="001300D9"/>
    <w:rsid w:val="001347AE"/>
    <w:rsid w:val="0013501A"/>
    <w:rsid w:val="00137073"/>
    <w:rsid w:val="0013785D"/>
    <w:rsid w:val="00140C37"/>
    <w:rsid w:val="00143D96"/>
    <w:rsid w:val="0016053C"/>
    <w:rsid w:val="001647F1"/>
    <w:rsid w:val="001655B1"/>
    <w:rsid w:val="00170BB5"/>
    <w:rsid w:val="00183721"/>
    <w:rsid w:val="001876CA"/>
    <w:rsid w:val="00193D45"/>
    <w:rsid w:val="0019756C"/>
    <w:rsid w:val="001A4224"/>
    <w:rsid w:val="001A5F2B"/>
    <w:rsid w:val="001A61A9"/>
    <w:rsid w:val="001B117C"/>
    <w:rsid w:val="001B633D"/>
    <w:rsid w:val="001C7518"/>
    <w:rsid w:val="001D53AF"/>
    <w:rsid w:val="001D7A4D"/>
    <w:rsid w:val="001E1AF9"/>
    <w:rsid w:val="001E3161"/>
    <w:rsid w:val="001E390E"/>
    <w:rsid w:val="001F0D01"/>
    <w:rsid w:val="00212472"/>
    <w:rsid w:val="00212EA7"/>
    <w:rsid w:val="002166CC"/>
    <w:rsid w:val="002177A2"/>
    <w:rsid w:val="00240257"/>
    <w:rsid w:val="00246312"/>
    <w:rsid w:val="002508FB"/>
    <w:rsid w:val="0025497E"/>
    <w:rsid w:val="00256FE4"/>
    <w:rsid w:val="00262495"/>
    <w:rsid w:val="00264196"/>
    <w:rsid w:val="002720D0"/>
    <w:rsid w:val="00272F94"/>
    <w:rsid w:val="00275014"/>
    <w:rsid w:val="00280361"/>
    <w:rsid w:val="00287800"/>
    <w:rsid w:val="002936BD"/>
    <w:rsid w:val="0029732A"/>
    <w:rsid w:val="002A6343"/>
    <w:rsid w:val="002A7EA1"/>
    <w:rsid w:val="002B02B4"/>
    <w:rsid w:val="002B0EDE"/>
    <w:rsid w:val="002C3A04"/>
    <w:rsid w:val="002D0F77"/>
    <w:rsid w:val="002D25E1"/>
    <w:rsid w:val="002F5E66"/>
    <w:rsid w:val="00303E04"/>
    <w:rsid w:val="003042C9"/>
    <w:rsid w:val="0032212D"/>
    <w:rsid w:val="003246B3"/>
    <w:rsid w:val="00326435"/>
    <w:rsid w:val="00326A85"/>
    <w:rsid w:val="00330E8D"/>
    <w:rsid w:val="003330D5"/>
    <w:rsid w:val="0033478D"/>
    <w:rsid w:val="00340BD2"/>
    <w:rsid w:val="00341F55"/>
    <w:rsid w:val="00342A61"/>
    <w:rsid w:val="003440E8"/>
    <w:rsid w:val="0034588C"/>
    <w:rsid w:val="00346151"/>
    <w:rsid w:val="003718D5"/>
    <w:rsid w:val="00372D80"/>
    <w:rsid w:val="00374723"/>
    <w:rsid w:val="00374A02"/>
    <w:rsid w:val="003821F9"/>
    <w:rsid w:val="00383B6F"/>
    <w:rsid w:val="00386613"/>
    <w:rsid w:val="003907DB"/>
    <w:rsid w:val="00391B8C"/>
    <w:rsid w:val="003A3BA8"/>
    <w:rsid w:val="003B350B"/>
    <w:rsid w:val="003B534E"/>
    <w:rsid w:val="003B77D3"/>
    <w:rsid w:val="003C6BB0"/>
    <w:rsid w:val="003F1FC8"/>
    <w:rsid w:val="003F4FE3"/>
    <w:rsid w:val="003F7AF7"/>
    <w:rsid w:val="0040401F"/>
    <w:rsid w:val="00407786"/>
    <w:rsid w:val="00407AD1"/>
    <w:rsid w:val="0041301D"/>
    <w:rsid w:val="00413B7A"/>
    <w:rsid w:val="00416386"/>
    <w:rsid w:val="00425118"/>
    <w:rsid w:val="00427AE5"/>
    <w:rsid w:val="0043296F"/>
    <w:rsid w:val="00434727"/>
    <w:rsid w:val="00450F36"/>
    <w:rsid w:val="004516F5"/>
    <w:rsid w:val="00471D4E"/>
    <w:rsid w:val="004749B4"/>
    <w:rsid w:val="00480E12"/>
    <w:rsid w:val="0048149A"/>
    <w:rsid w:val="0048303A"/>
    <w:rsid w:val="004918AF"/>
    <w:rsid w:val="0049223A"/>
    <w:rsid w:val="00492D54"/>
    <w:rsid w:val="0049687D"/>
    <w:rsid w:val="004A0004"/>
    <w:rsid w:val="004A06A2"/>
    <w:rsid w:val="004A4193"/>
    <w:rsid w:val="004A6EF5"/>
    <w:rsid w:val="004C0E33"/>
    <w:rsid w:val="004C1C31"/>
    <w:rsid w:val="004C549B"/>
    <w:rsid w:val="004D03C5"/>
    <w:rsid w:val="004D1351"/>
    <w:rsid w:val="004D21F7"/>
    <w:rsid w:val="004E680E"/>
    <w:rsid w:val="004F76B9"/>
    <w:rsid w:val="00501893"/>
    <w:rsid w:val="00502081"/>
    <w:rsid w:val="00502E90"/>
    <w:rsid w:val="0050729E"/>
    <w:rsid w:val="005169C8"/>
    <w:rsid w:val="0052426B"/>
    <w:rsid w:val="00524933"/>
    <w:rsid w:val="005274A6"/>
    <w:rsid w:val="005374DA"/>
    <w:rsid w:val="00537966"/>
    <w:rsid w:val="00544AE7"/>
    <w:rsid w:val="00560FE4"/>
    <w:rsid w:val="005637F2"/>
    <w:rsid w:val="00566AC6"/>
    <w:rsid w:val="0057147A"/>
    <w:rsid w:val="00572210"/>
    <w:rsid w:val="00572AE6"/>
    <w:rsid w:val="005737EC"/>
    <w:rsid w:val="00573B6D"/>
    <w:rsid w:val="00585197"/>
    <w:rsid w:val="00590AF9"/>
    <w:rsid w:val="005916B2"/>
    <w:rsid w:val="0059516D"/>
    <w:rsid w:val="005A10E3"/>
    <w:rsid w:val="005A14B8"/>
    <w:rsid w:val="005A1FB8"/>
    <w:rsid w:val="005A2CC0"/>
    <w:rsid w:val="005A6DF3"/>
    <w:rsid w:val="005A70A5"/>
    <w:rsid w:val="005B27A0"/>
    <w:rsid w:val="005C3188"/>
    <w:rsid w:val="005C3595"/>
    <w:rsid w:val="005C5661"/>
    <w:rsid w:val="005C5881"/>
    <w:rsid w:val="005D2B04"/>
    <w:rsid w:val="005D7916"/>
    <w:rsid w:val="005E16BC"/>
    <w:rsid w:val="005E77CF"/>
    <w:rsid w:val="005F095A"/>
    <w:rsid w:val="005F0BC8"/>
    <w:rsid w:val="005F152A"/>
    <w:rsid w:val="005F6A6C"/>
    <w:rsid w:val="005F7978"/>
    <w:rsid w:val="00603F4A"/>
    <w:rsid w:val="00604A16"/>
    <w:rsid w:val="0061118A"/>
    <w:rsid w:val="00614F3E"/>
    <w:rsid w:val="00620499"/>
    <w:rsid w:val="00623DCD"/>
    <w:rsid w:val="00625536"/>
    <w:rsid w:val="00631346"/>
    <w:rsid w:val="0064244E"/>
    <w:rsid w:val="006576EA"/>
    <w:rsid w:val="00663646"/>
    <w:rsid w:val="00666128"/>
    <w:rsid w:val="00667E18"/>
    <w:rsid w:val="00681082"/>
    <w:rsid w:val="00686534"/>
    <w:rsid w:val="00691C1B"/>
    <w:rsid w:val="00695C66"/>
    <w:rsid w:val="006A13D7"/>
    <w:rsid w:val="006A1756"/>
    <w:rsid w:val="006A75E6"/>
    <w:rsid w:val="006B06B3"/>
    <w:rsid w:val="006B2965"/>
    <w:rsid w:val="006B49A7"/>
    <w:rsid w:val="006B5E42"/>
    <w:rsid w:val="006B6F3C"/>
    <w:rsid w:val="006C2A49"/>
    <w:rsid w:val="006C72EC"/>
    <w:rsid w:val="006D55F5"/>
    <w:rsid w:val="006F26BC"/>
    <w:rsid w:val="0070180C"/>
    <w:rsid w:val="00701E98"/>
    <w:rsid w:val="00721695"/>
    <w:rsid w:val="00724D16"/>
    <w:rsid w:val="0074069D"/>
    <w:rsid w:val="00745B50"/>
    <w:rsid w:val="00745BDE"/>
    <w:rsid w:val="00745C73"/>
    <w:rsid w:val="0075033F"/>
    <w:rsid w:val="00763ABD"/>
    <w:rsid w:val="00765828"/>
    <w:rsid w:val="00774838"/>
    <w:rsid w:val="00776478"/>
    <w:rsid w:val="00780CB7"/>
    <w:rsid w:val="00782B90"/>
    <w:rsid w:val="0078608B"/>
    <w:rsid w:val="0078739E"/>
    <w:rsid w:val="00794C66"/>
    <w:rsid w:val="00796109"/>
    <w:rsid w:val="007A2991"/>
    <w:rsid w:val="007A5354"/>
    <w:rsid w:val="007A6ABA"/>
    <w:rsid w:val="007A7A43"/>
    <w:rsid w:val="007B0827"/>
    <w:rsid w:val="007B5FE5"/>
    <w:rsid w:val="007C2704"/>
    <w:rsid w:val="007C3056"/>
    <w:rsid w:val="007C4F6A"/>
    <w:rsid w:val="007D246B"/>
    <w:rsid w:val="007D5EC4"/>
    <w:rsid w:val="007D69B6"/>
    <w:rsid w:val="007E64D1"/>
    <w:rsid w:val="007F05D0"/>
    <w:rsid w:val="007F1975"/>
    <w:rsid w:val="007F3462"/>
    <w:rsid w:val="007F490A"/>
    <w:rsid w:val="007F723D"/>
    <w:rsid w:val="008100BC"/>
    <w:rsid w:val="008215FC"/>
    <w:rsid w:val="008217CA"/>
    <w:rsid w:val="00827FA5"/>
    <w:rsid w:val="008373CA"/>
    <w:rsid w:val="00843F2B"/>
    <w:rsid w:val="00855899"/>
    <w:rsid w:val="00862064"/>
    <w:rsid w:val="00864D54"/>
    <w:rsid w:val="00874E72"/>
    <w:rsid w:val="008815F6"/>
    <w:rsid w:val="0088232E"/>
    <w:rsid w:val="00882415"/>
    <w:rsid w:val="00882AF8"/>
    <w:rsid w:val="0088448F"/>
    <w:rsid w:val="00892978"/>
    <w:rsid w:val="008A2564"/>
    <w:rsid w:val="008A60CE"/>
    <w:rsid w:val="008B1223"/>
    <w:rsid w:val="008B148D"/>
    <w:rsid w:val="008B5A0D"/>
    <w:rsid w:val="008C090D"/>
    <w:rsid w:val="008C4FDC"/>
    <w:rsid w:val="008C50D9"/>
    <w:rsid w:val="008C5B96"/>
    <w:rsid w:val="008D56AC"/>
    <w:rsid w:val="008E28A2"/>
    <w:rsid w:val="008E718C"/>
    <w:rsid w:val="008F659A"/>
    <w:rsid w:val="00904918"/>
    <w:rsid w:val="00910089"/>
    <w:rsid w:val="00917D0B"/>
    <w:rsid w:val="0092355D"/>
    <w:rsid w:val="009238A4"/>
    <w:rsid w:val="00925DA3"/>
    <w:rsid w:val="00935F17"/>
    <w:rsid w:val="00946FA1"/>
    <w:rsid w:val="0095426A"/>
    <w:rsid w:val="00963AF9"/>
    <w:rsid w:val="009659FB"/>
    <w:rsid w:val="00973FD9"/>
    <w:rsid w:val="00974D7B"/>
    <w:rsid w:val="00981E9C"/>
    <w:rsid w:val="00982778"/>
    <w:rsid w:val="00982CB5"/>
    <w:rsid w:val="009831C8"/>
    <w:rsid w:val="00983B74"/>
    <w:rsid w:val="009844A5"/>
    <w:rsid w:val="009B286F"/>
    <w:rsid w:val="009B5D9C"/>
    <w:rsid w:val="009B7A93"/>
    <w:rsid w:val="009C5079"/>
    <w:rsid w:val="009C6D4C"/>
    <w:rsid w:val="009C778C"/>
    <w:rsid w:val="009D1B59"/>
    <w:rsid w:val="009D5A78"/>
    <w:rsid w:val="009D7289"/>
    <w:rsid w:val="009D784E"/>
    <w:rsid w:val="009E5109"/>
    <w:rsid w:val="009F02A4"/>
    <w:rsid w:val="009F5E03"/>
    <w:rsid w:val="00A0292F"/>
    <w:rsid w:val="00A0658A"/>
    <w:rsid w:val="00A40B5D"/>
    <w:rsid w:val="00A41C4E"/>
    <w:rsid w:val="00A41E5D"/>
    <w:rsid w:val="00A445A8"/>
    <w:rsid w:val="00A44E7B"/>
    <w:rsid w:val="00A56AF0"/>
    <w:rsid w:val="00A671DB"/>
    <w:rsid w:val="00A71352"/>
    <w:rsid w:val="00A7151C"/>
    <w:rsid w:val="00A72A1C"/>
    <w:rsid w:val="00A94AD5"/>
    <w:rsid w:val="00A9501A"/>
    <w:rsid w:val="00AB5ED3"/>
    <w:rsid w:val="00AD40D8"/>
    <w:rsid w:val="00AE3676"/>
    <w:rsid w:val="00AF6627"/>
    <w:rsid w:val="00B02B9A"/>
    <w:rsid w:val="00B07EE4"/>
    <w:rsid w:val="00B11E0C"/>
    <w:rsid w:val="00B24E70"/>
    <w:rsid w:val="00B31EF5"/>
    <w:rsid w:val="00B340E0"/>
    <w:rsid w:val="00B43A59"/>
    <w:rsid w:val="00B46BE2"/>
    <w:rsid w:val="00B47E66"/>
    <w:rsid w:val="00B52AC4"/>
    <w:rsid w:val="00B54B37"/>
    <w:rsid w:val="00B668AC"/>
    <w:rsid w:val="00B724DC"/>
    <w:rsid w:val="00B753FC"/>
    <w:rsid w:val="00B84926"/>
    <w:rsid w:val="00B85C73"/>
    <w:rsid w:val="00B93BA0"/>
    <w:rsid w:val="00B9532B"/>
    <w:rsid w:val="00B97A23"/>
    <w:rsid w:val="00B97FB2"/>
    <w:rsid w:val="00BA0EF6"/>
    <w:rsid w:val="00BA751B"/>
    <w:rsid w:val="00BA79E7"/>
    <w:rsid w:val="00BB5F0F"/>
    <w:rsid w:val="00BB6380"/>
    <w:rsid w:val="00BC1972"/>
    <w:rsid w:val="00BC3753"/>
    <w:rsid w:val="00BC3D70"/>
    <w:rsid w:val="00BC49E6"/>
    <w:rsid w:val="00BC7515"/>
    <w:rsid w:val="00BD2F1C"/>
    <w:rsid w:val="00BE2EFE"/>
    <w:rsid w:val="00BE3081"/>
    <w:rsid w:val="00BE316C"/>
    <w:rsid w:val="00BF60BE"/>
    <w:rsid w:val="00BF76F6"/>
    <w:rsid w:val="00C0437F"/>
    <w:rsid w:val="00C22531"/>
    <w:rsid w:val="00C231C6"/>
    <w:rsid w:val="00C23966"/>
    <w:rsid w:val="00C26FF1"/>
    <w:rsid w:val="00C31DA4"/>
    <w:rsid w:val="00C33BDF"/>
    <w:rsid w:val="00C364C7"/>
    <w:rsid w:val="00C511C6"/>
    <w:rsid w:val="00C51605"/>
    <w:rsid w:val="00C51668"/>
    <w:rsid w:val="00C5682B"/>
    <w:rsid w:val="00C751D2"/>
    <w:rsid w:val="00C80C59"/>
    <w:rsid w:val="00C8399D"/>
    <w:rsid w:val="00C84EF0"/>
    <w:rsid w:val="00C860B5"/>
    <w:rsid w:val="00C92802"/>
    <w:rsid w:val="00C92895"/>
    <w:rsid w:val="00CA0B5B"/>
    <w:rsid w:val="00CA6AC6"/>
    <w:rsid w:val="00CB1CBB"/>
    <w:rsid w:val="00CB1E1E"/>
    <w:rsid w:val="00CB615E"/>
    <w:rsid w:val="00CC0AE1"/>
    <w:rsid w:val="00CC4500"/>
    <w:rsid w:val="00CC77BA"/>
    <w:rsid w:val="00CD1624"/>
    <w:rsid w:val="00CD16CC"/>
    <w:rsid w:val="00CD324E"/>
    <w:rsid w:val="00CE1857"/>
    <w:rsid w:val="00CE363E"/>
    <w:rsid w:val="00CE3687"/>
    <w:rsid w:val="00CE41F5"/>
    <w:rsid w:val="00CE5CFE"/>
    <w:rsid w:val="00CE6406"/>
    <w:rsid w:val="00CF1047"/>
    <w:rsid w:val="00CF5F64"/>
    <w:rsid w:val="00D04979"/>
    <w:rsid w:val="00D04CBF"/>
    <w:rsid w:val="00D12086"/>
    <w:rsid w:val="00D1715A"/>
    <w:rsid w:val="00D226F0"/>
    <w:rsid w:val="00D32F83"/>
    <w:rsid w:val="00D376C5"/>
    <w:rsid w:val="00D42883"/>
    <w:rsid w:val="00D502D0"/>
    <w:rsid w:val="00D51214"/>
    <w:rsid w:val="00D55D60"/>
    <w:rsid w:val="00D608B5"/>
    <w:rsid w:val="00D60EA9"/>
    <w:rsid w:val="00D67C95"/>
    <w:rsid w:val="00D813F7"/>
    <w:rsid w:val="00D82578"/>
    <w:rsid w:val="00D82A7D"/>
    <w:rsid w:val="00D84521"/>
    <w:rsid w:val="00D8716D"/>
    <w:rsid w:val="00D87782"/>
    <w:rsid w:val="00D87A3E"/>
    <w:rsid w:val="00D87ADD"/>
    <w:rsid w:val="00D90667"/>
    <w:rsid w:val="00D93B2F"/>
    <w:rsid w:val="00D976A8"/>
    <w:rsid w:val="00D97AAD"/>
    <w:rsid w:val="00DB0509"/>
    <w:rsid w:val="00DB118A"/>
    <w:rsid w:val="00DB4761"/>
    <w:rsid w:val="00DC529D"/>
    <w:rsid w:val="00DC61D0"/>
    <w:rsid w:val="00DC72EF"/>
    <w:rsid w:val="00DE09F1"/>
    <w:rsid w:val="00DE1088"/>
    <w:rsid w:val="00DE12A0"/>
    <w:rsid w:val="00DE18E5"/>
    <w:rsid w:val="00DF053F"/>
    <w:rsid w:val="00DF1EF4"/>
    <w:rsid w:val="00E0098D"/>
    <w:rsid w:val="00E011C4"/>
    <w:rsid w:val="00E01DBC"/>
    <w:rsid w:val="00E03B61"/>
    <w:rsid w:val="00E07585"/>
    <w:rsid w:val="00E110CC"/>
    <w:rsid w:val="00E13B52"/>
    <w:rsid w:val="00E173F1"/>
    <w:rsid w:val="00E17F4F"/>
    <w:rsid w:val="00E2046C"/>
    <w:rsid w:val="00E212BF"/>
    <w:rsid w:val="00E24B70"/>
    <w:rsid w:val="00E252D9"/>
    <w:rsid w:val="00E351A3"/>
    <w:rsid w:val="00E35223"/>
    <w:rsid w:val="00E3638F"/>
    <w:rsid w:val="00E45C0C"/>
    <w:rsid w:val="00E52B2B"/>
    <w:rsid w:val="00E55330"/>
    <w:rsid w:val="00E55788"/>
    <w:rsid w:val="00E706EA"/>
    <w:rsid w:val="00E71796"/>
    <w:rsid w:val="00E80F75"/>
    <w:rsid w:val="00E937D3"/>
    <w:rsid w:val="00E94267"/>
    <w:rsid w:val="00EA263E"/>
    <w:rsid w:val="00EB210E"/>
    <w:rsid w:val="00EB4781"/>
    <w:rsid w:val="00ED011F"/>
    <w:rsid w:val="00ED0B21"/>
    <w:rsid w:val="00EE1698"/>
    <w:rsid w:val="00EE2B91"/>
    <w:rsid w:val="00EE3A75"/>
    <w:rsid w:val="00EE3D53"/>
    <w:rsid w:val="00EE7C27"/>
    <w:rsid w:val="00EF5FBA"/>
    <w:rsid w:val="00EF7AF0"/>
    <w:rsid w:val="00F021B1"/>
    <w:rsid w:val="00F05D5D"/>
    <w:rsid w:val="00F147B9"/>
    <w:rsid w:val="00F15065"/>
    <w:rsid w:val="00F16A6E"/>
    <w:rsid w:val="00F23C60"/>
    <w:rsid w:val="00F27CC7"/>
    <w:rsid w:val="00F358B2"/>
    <w:rsid w:val="00F52BD5"/>
    <w:rsid w:val="00F61DB1"/>
    <w:rsid w:val="00F62D0E"/>
    <w:rsid w:val="00F63D28"/>
    <w:rsid w:val="00F65DC4"/>
    <w:rsid w:val="00F74194"/>
    <w:rsid w:val="00F745F4"/>
    <w:rsid w:val="00F93704"/>
    <w:rsid w:val="00FA3B12"/>
    <w:rsid w:val="00FA49CB"/>
    <w:rsid w:val="00FB4164"/>
    <w:rsid w:val="00FB57AB"/>
    <w:rsid w:val="00FC2C22"/>
    <w:rsid w:val="00FC77ED"/>
    <w:rsid w:val="00FD3E05"/>
    <w:rsid w:val="00FD78B3"/>
    <w:rsid w:val="00FE3695"/>
    <w:rsid w:val="00FF048B"/>
    <w:rsid w:val="00FF1128"/>
    <w:rsid w:val="00FF3AF0"/>
    <w:rsid w:val="00FF4B04"/>
    <w:rsid w:val="00FF7246"/>
    <w:rsid w:val="00FF7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FC0EE3B"/>
  <w15:chartTrackingRefBased/>
  <w15:docId w15:val="{57410238-6395-ED40-991F-04BE663484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E66A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66A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E66A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66A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66A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66A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E66A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E66A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E66A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E66A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66A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E66A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66A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66A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66A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E66A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E66A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E66A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E66A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E66A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E66A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E66A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E66A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E66A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E66A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E66A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E66A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E66A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E66AA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E66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91</Words>
  <Characters>52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sen, Nancy</dc:creator>
  <cp:keywords/>
  <dc:description/>
  <cp:lastModifiedBy>Olsen, Nancy</cp:lastModifiedBy>
  <cp:revision>5</cp:revision>
  <dcterms:created xsi:type="dcterms:W3CDTF">2025-06-18T18:18:00Z</dcterms:created>
  <dcterms:modified xsi:type="dcterms:W3CDTF">2025-07-19T14:32:00Z</dcterms:modified>
</cp:coreProperties>
</file>